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B927F" w14:textId="0EB7F88D" w:rsidR="0038418A" w:rsidRPr="00356536" w:rsidRDefault="00050D6D" w:rsidP="0038418A">
      <w:pPr>
        <w:outlineLvl w:val="0"/>
        <w:rPr>
          <w:rFonts w:ascii="Candara" w:hAnsi="Candara" w:cs="Times New Roman"/>
        </w:rPr>
      </w:pPr>
      <w:r>
        <w:rPr>
          <w:rFonts w:ascii="Candara" w:hAnsi="Candara" w:cs="Times New Roman"/>
          <w:b/>
        </w:rPr>
        <w:t xml:space="preserve">Additional file </w:t>
      </w:r>
      <w:bookmarkStart w:id="0" w:name="_GoBack"/>
      <w:bookmarkEnd w:id="0"/>
      <w:r w:rsidR="00903FF8">
        <w:rPr>
          <w:rFonts w:ascii="Candara" w:hAnsi="Candara" w:cs="Times New Roman"/>
          <w:b/>
        </w:rPr>
        <w:t>1</w:t>
      </w:r>
      <w:r w:rsidR="0038418A" w:rsidRPr="00356536">
        <w:rPr>
          <w:rFonts w:ascii="Candara" w:hAnsi="Candara" w:cs="Times New Roman"/>
          <w:b/>
        </w:rPr>
        <w:t>:</w:t>
      </w:r>
      <w:r w:rsidR="0038418A" w:rsidRPr="00356536">
        <w:rPr>
          <w:rFonts w:ascii="Candara" w:hAnsi="Candara" w:cs="Times New Roman"/>
        </w:rPr>
        <w:t xml:space="preserve"> Search strategy </w:t>
      </w:r>
    </w:p>
    <w:tbl>
      <w:tblPr>
        <w:tblW w:w="5000" w:type="pct"/>
        <w:tblInd w:w="-113" w:type="dxa"/>
        <w:tblLook w:val="04A0" w:firstRow="1" w:lastRow="0" w:firstColumn="1" w:lastColumn="0" w:noHBand="0" w:noVBand="1"/>
      </w:tblPr>
      <w:tblGrid>
        <w:gridCol w:w="2994"/>
        <w:gridCol w:w="1299"/>
        <w:gridCol w:w="3028"/>
        <w:gridCol w:w="1299"/>
        <w:gridCol w:w="3328"/>
        <w:gridCol w:w="1228"/>
      </w:tblGrid>
      <w:tr w:rsidR="009F46CF" w:rsidRPr="00E81C75" w14:paraId="63A9C8A4" w14:textId="77777777" w:rsidTr="009857F6">
        <w:tc>
          <w:tcPr>
            <w:tcW w:w="16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DAAC" w14:textId="729F0096" w:rsidR="0038418A" w:rsidRPr="00356536" w:rsidRDefault="0038418A" w:rsidP="009A53AB">
            <w:pPr>
              <w:jc w:val="center"/>
              <w:rPr>
                <w:rFonts w:ascii="Candara" w:hAnsi="Candara" w:cs="Times New Roman"/>
                <w:b/>
                <w:bCs/>
                <w:sz w:val="16"/>
                <w:szCs w:val="16"/>
              </w:rPr>
            </w:pPr>
            <w:r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EMBASE: </w:t>
            </w:r>
            <w:r w:rsidR="00B518BA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 </w:t>
            </w:r>
            <w:r w:rsidR="009D61BE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 </w:t>
            </w:r>
            <w:r w:rsidR="00AA2B4B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1</w:t>
            </w:r>
            <w:r w:rsidR="00423F63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23</w:t>
            </w:r>
            <w:r w:rsidR="00D309D5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 </w:t>
            </w:r>
            <w:r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6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A55E" w14:textId="4D6777C0" w:rsidR="0038418A" w:rsidRPr="00356536" w:rsidRDefault="00B518BA" w:rsidP="009A53AB">
            <w:pPr>
              <w:jc w:val="center"/>
              <w:rPr>
                <w:rFonts w:ascii="Candara" w:hAnsi="Candara" w:cs="Times New Roman"/>
                <w:b/>
                <w:bCs/>
                <w:sz w:val="16"/>
                <w:szCs w:val="16"/>
              </w:rPr>
            </w:pPr>
            <w:r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Co</w:t>
            </w:r>
            <w:r w:rsidR="00CC5BAB" w:rsidRPr="00356536">
              <w:rPr>
                <w:rFonts w:ascii="Candara" w:hAnsi="Candara" w:cs="Times New Roman"/>
                <w:b/>
                <w:bCs/>
                <w:sz w:val="16"/>
                <w:szCs w:val="16"/>
                <w:lang w:eastAsia="ja-JP"/>
              </w:rPr>
              <w:t>chrane</w:t>
            </w:r>
            <w:r w:rsidR="0038418A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: </w:t>
            </w:r>
            <w:r w:rsidR="000B108F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 </w:t>
            </w:r>
            <w:r w:rsidR="00F33897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56</w:t>
            </w:r>
            <w:r w:rsidR="00D309D5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 </w:t>
            </w:r>
            <w:r w:rsidR="0038418A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D96C" w14:textId="3861F8AD" w:rsidR="0038418A" w:rsidRPr="00356536" w:rsidRDefault="0038418A" w:rsidP="009A53AB">
            <w:pPr>
              <w:jc w:val="center"/>
              <w:rPr>
                <w:rFonts w:ascii="Candara" w:hAnsi="Candara" w:cs="Times New Roman"/>
                <w:b/>
                <w:bCs/>
                <w:sz w:val="16"/>
                <w:szCs w:val="16"/>
              </w:rPr>
            </w:pPr>
            <w:r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PubMed: </w:t>
            </w:r>
            <w:r w:rsidR="00AA2B4B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1</w:t>
            </w:r>
            <w:r w:rsidR="0000599A"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>34</w:t>
            </w:r>
            <w:r w:rsidRPr="00356536">
              <w:rPr>
                <w:rFonts w:ascii="Candara" w:hAnsi="Candara" w:cs="Times New Roman"/>
                <w:b/>
                <w:bCs/>
                <w:sz w:val="16"/>
                <w:szCs w:val="16"/>
              </w:rPr>
              <w:t xml:space="preserve"> Studies</w:t>
            </w:r>
          </w:p>
        </w:tc>
      </w:tr>
      <w:tr w:rsidR="009F46CF" w:rsidRPr="00E81C75" w14:paraId="2B6428F6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3591" w14:textId="77777777" w:rsidR="0038418A" w:rsidRPr="007E6D21" w:rsidRDefault="0038418A" w:rsidP="009A53AB">
            <w:pPr>
              <w:jc w:val="center"/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Strategy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A410" w14:textId="77777777" w:rsidR="0038418A" w:rsidRPr="007E6D21" w:rsidRDefault="0038418A" w:rsidP="009A53AB">
            <w:pPr>
              <w:jc w:val="center"/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Studies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4CFFB" w14:textId="77777777" w:rsidR="0038418A" w:rsidRPr="007E6D21" w:rsidRDefault="0038418A" w:rsidP="009A53AB">
            <w:pPr>
              <w:jc w:val="center"/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Strategy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BA5AE" w14:textId="77777777" w:rsidR="0038418A" w:rsidRPr="007E6D21" w:rsidRDefault="0038418A" w:rsidP="009A53AB">
            <w:pPr>
              <w:jc w:val="center"/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Studies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C15A" w14:textId="77777777" w:rsidR="0038418A" w:rsidRPr="007E6D21" w:rsidRDefault="0038418A" w:rsidP="009A53AB">
            <w:pPr>
              <w:jc w:val="center"/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Strategy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97BED" w14:textId="77777777" w:rsidR="0038418A" w:rsidRPr="007E6D21" w:rsidRDefault="0038418A" w:rsidP="009A53AB">
            <w:pPr>
              <w:jc w:val="center"/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Studies</w:t>
            </w:r>
          </w:p>
        </w:tc>
      </w:tr>
      <w:tr w:rsidR="00BC507B" w:rsidRPr="00E81C75" w14:paraId="485ECBA8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B02B" w14:textId="554512F2" w:rsidR="00BC507B" w:rsidRPr="007E6D21" w:rsidRDefault="00BC507B" w:rsidP="00BC507B">
            <w:pPr>
              <w:tabs>
                <w:tab w:val="left" w:pos="1870"/>
              </w:tabs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. anatomy.mp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ab/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498C" w14:textId="24CA79C1" w:rsidR="00BC507B" w:rsidRPr="007E6D21" w:rsidRDefault="004E52C1" w:rsidP="00BC507B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242393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573A" w14:textId="5C2C255A" w:rsidR="00BC507B" w:rsidRPr="007E6D21" w:rsidRDefault="00BC507B" w:rsidP="00BC507B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. anatomy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1DF7" w14:textId="7E2ABEDF" w:rsidR="00BC507B" w:rsidRPr="007E6D21" w:rsidRDefault="00BC507B" w:rsidP="00BC507B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6969</w:t>
            </w:r>
          </w:p>
        </w:tc>
        <w:tc>
          <w:tcPr>
            <w:tcW w:w="126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237B06" w14:textId="575953DB" w:rsidR="00BC507B" w:rsidRPr="007E6D21" w:rsidRDefault="00BC507B" w:rsidP="00BC507B">
            <w:pPr>
              <w:rPr>
                <w:rFonts w:ascii="Candara" w:hAnsi="Candara" w:cs="Times New Roman"/>
                <w:sz w:val="12"/>
                <w:szCs w:val="12"/>
                <w:lang w:val="en-US"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(anatomy OR anatomical OR morpholog* OR skeletal) AND (psoas valley OR psoas notch OR psoas depression OR anterior labral sulcus OR ((notch OR valley OR depression OR sulcus) AND (anterior OR anterosuperior) AND (hip OR acetabul* OR pelvi*)))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337D67" w14:textId="09E49ECB" w:rsidR="00BC507B" w:rsidRPr="007E6D21" w:rsidRDefault="00971D21" w:rsidP="00BC507B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34</w:t>
            </w:r>
          </w:p>
        </w:tc>
      </w:tr>
      <w:tr w:rsidR="00D151C3" w:rsidRPr="00E81C75" w14:paraId="7B712A94" w14:textId="77777777" w:rsidTr="00415BA1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7D3F4" w14:textId="7DDE6CD2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. anatomical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355E" w14:textId="4FD7E083" w:rsidR="00D151C3" w:rsidRPr="007E6D21" w:rsidRDefault="00E135BF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205261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B4F8E" w14:textId="6CD84B4B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. anatomical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F6D1" w14:textId="43A6D9A9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583</w:t>
            </w:r>
            <w:r w:rsidR="00C90C60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6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049010" w14:textId="6C57F92D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176B02" w14:textId="77777777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D151C3" w:rsidRPr="00E81C75" w14:paraId="78281472" w14:textId="77777777" w:rsidTr="00D275D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5D89" w14:textId="7BEBAAAE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. morpholog*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2EA7" w14:textId="1C4A9B69" w:rsidR="00D151C3" w:rsidRPr="007E6D21" w:rsidRDefault="00E135BF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720956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AD5C" w14:textId="24578E88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. morpholog*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98375" w14:textId="1BEEDAFB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091</w:t>
            </w:r>
          </w:p>
        </w:tc>
        <w:tc>
          <w:tcPr>
            <w:tcW w:w="126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E4DB98" w14:textId="044F8485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C949FB" w14:textId="77777777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D151C3" w:rsidRPr="00E81C75" w14:paraId="1D1FA83F" w14:textId="77777777" w:rsidTr="00D275D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02EE" w14:textId="691D996A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4. skeletal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D44BF" w14:textId="7A3DE76D" w:rsidR="00D151C3" w:rsidRPr="007E6D21" w:rsidRDefault="00E135BF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282513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31686" w14:textId="4E03BDFD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4. skeletal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E2ED" w14:textId="53CC6101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519</w:t>
            </w:r>
            <w:r w:rsidR="00C90C60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12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58C8B" w14:textId="4BC313D1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804B" w14:textId="77777777" w:rsidR="00D151C3" w:rsidRPr="007E6D21" w:rsidRDefault="00D151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589126C9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43491" w14:textId="0D8A1B88" w:rsidR="00332573" w:rsidRPr="007E6D21" w:rsidRDefault="00332573" w:rsidP="00332573">
            <w:pPr>
              <w:rPr>
                <w:rFonts w:ascii="Candara" w:eastAsia="Times New Roman" w:hAnsi="Candara" w:cs="Times New Roman"/>
                <w:color w:val="000000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5. psoas valley</w:t>
            </w:r>
            <w:r w:rsidR="00BF4088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784A" w14:textId="59581E47" w:rsidR="00332573" w:rsidRPr="007E6D21" w:rsidRDefault="008241E4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6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09204" w14:textId="0CA00C71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5. psoas valley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E62D8" w14:textId="24148641" w:rsidR="00332573" w:rsidRPr="007E6D21" w:rsidRDefault="00E90870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C593" w14:textId="0F3F08A3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5F5C" w14:textId="18591180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5294B85D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C91B" w14:textId="76A8CAD0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6. psoas notch</w:t>
            </w:r>
            <w:r w:rsidR="00BF4088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4F3B6" w14:textId="248E70D2" w:rsidR="00332573" w:rsidRPr="007E6D21" w:rsidRDefault="008241E4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68454" w14:textId="628A51CD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6. psoas notch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63FB" w14:textId="426F2396" w:rsidR="00332573" w:rsidRPr="007E6D21" w:rsidRDefault="00E90870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B6960" w14:textId="782B92C6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675DE" w14:textId="6E382181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192D1835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A526" w14:textId="182BF2CD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7. psoas depression</w:t>
            </w:r>
            <w:r w:rsidR="006F5574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62B8" w14:textId="078AF8C4" w:rsidR="00332573" w:rsidRPr="007E6D21" w:rsidRDefault="008241E4" w:rsidP="005007A7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0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D045D" w14:textId="5D55ADDA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7. psoas depression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D1D41" w14:textId="06B1C260" w:rsidR="00332573" w:rsidRPr="007E6D21" w:rsidRDefault="00E90870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5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2CAA" w14:textId="3AAAA19A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5EBC" w14:textId="7A6A4B2B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DB62C3" w:rsidRPr="00E81C75" w14:paraId="607C3F72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E7587" w14:textId="326B8D2C" w:rsidR="00DB62C3" w:rsidRPr="007E6D21" w:rsidRDefault="00DB62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 xml:space="preserve">8. </w:t>
            </w:r>
            <w:r w:rsidR="00E56E19" w:rsidRPr="007E6D21">
              <w:rPr>
                <w:rFonts w:ascii="Candara" w:hAnsi="Candara" w:cs="Times New Roman"/>
                <w:sz w:val="12"/>
                <w:szCs w:val="12"/>
              </w:rPr>
              <w:t>anterior labral sulcus</w:t>
            </w:r>
            <w:r w:rsidR="001D40A6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BBA5" w14:textId="51F71521" w:rsidR="00DB62C3" w:rsidRPr="007E6D21" w:rsidRDefault="00DC5ED5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E8FAA" w14:textId="477F6D71" w:rsidR="00DB62C3" w:rsidRPr="007E6D21" w:rsidRDefault="00BB44D1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 xml:space="preserve">8. 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anterior labral sulcus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A6E16" w14:textId="7E9652C0" w:rsidR="00DB62C3" w:rsidRPr="007E6D21" w:rsidRDefault="00BB44D1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091A" w14:textId="77777777" w:rsidR="00DB62C3" w:rsidRPr="007E6D21" w:rsidRDefault="00DB62C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FEC62" w14:textId="77777777" w:rsidR="00DB62C3" w:rsidRPr="007E6D21" w:rsidRDefault="00DB62C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13671362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6EC9" w14:textId="2077BB9E" w:rsidR="00332573" w:rsidRPr="007E6D21" w:rsidRDefault="00E56E19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9</w:t>
            </w:r>
            <w:r w:rsidR="00332573" w:rsidRPr="007E6D21">
              <w:rPr>
                <w:rFonts w:ascii="Candara" w:hAnsi="Candara" w:cs="Times New Roman"/>
                <w:sz w:val="12"/>
                <w:szCs w:val="12"/>
              </w:rPr>
              <w:t>. notch</w:t>
            </w:r>
            <w:r w:rsidR="000867E1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046F" w14:textId="1148E142" w:rsidR="00332573" w:rsidRPr="007E6D21" w:rsidRDefault="00DC5ED5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36609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1A6C" w14:textId="39B92EFA" w:rsidR="00332573" w:rsidRPr="007E6D21" w:rsidRDefault="00BB44D1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9</w:t>
            </w:r>
            <w:r w:rsidR="00332573" w:rsidRPr="007E6D21">
              <w:rPr>
                <w:rFonts w:ascii="Candara" w:hAnsi="Candara" w:cs="Times New Roman"/>
                <w:sz w:val="12"/>
                <w:szCs w:val="12"/>
              </w:rPr>
              <w:t>. notch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8410" w14:textId="273F96C6" w:rsidR="00332573" w:rsidRPr="007E6D21" w:rsidRDefault="00FE7E82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41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94A0D" w14:textId="3F066B8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D8AC" w14:textId="5AD2B3D2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62FD0BA8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425B" w14:textId="2822F07B" w:rsidR="00332573" w:rsidRPr="007E6D21" w:rsidRDefault="00E56E19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0</w:t>
            </w:r>
            <w:r w:rsidR="00332573" w:rsidRPr="007E6D21">
              <w:rPr>
                <w:rFonts w:ascii="Candara" w:hAnsi="Candara" w:cs="Times New Roman"/>
                <w:sz w:val="12"/>
                <w:szCs w:val="12"/>
              </w:rPr>
              <w:t>. valley</w:t>
            </w:r>
            <w:r w:rsidR="000867E1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1A043" w14:textId="3DE506F7" w:rsidR="00332573" w:rsidRPr="007E6D21" w:rsidRDefault="00CC6ECC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19976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DFEA" w14:textId="4ABF39FB" w:rsidR="00332573" w:rsidRPr="007E6D21" w:rsidRDefault="00BB44D1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0</w:t>
            </w:r>
            <w:r w:rsidR="00332573" w:rsidRPr="007E6D21">
              <w:rPr>
                <w:rFonts w:ascii="Candara" w:hAnsi="Candara" w:cs="Times New Roman"/>
                <w:sz w:val="12"/>
                <w:szCs w:val="12"/>
              </w:rPr>
              <w:t>. valley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3E8FA" w14:textId="6C785EF6" w:rsidR="00332573" w:rsidRPr="007E6D21" w:rsidRDefault="00FE7E82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026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D97E8" w14:textId="74583165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99E5C" w14:textId="60495B3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4D033A71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51CE0" w14:textId="75DE401A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E56E19"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depression</w:t>
            </w:r>
            <w:r w:rsidR="00822B75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85FB" w14:textId="7C4D562B" w:rsidR="00332573" w:rsidRPr="007E6D21" w:rsidRDefault="00CC6ECC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644342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C866" w14:textId="6A7EBF92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D949CE"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depression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BF35" w14:textId="59D14A19" w:rsidR="00332573" w:rsidRPr="007E6D21" w:rsidRDefault="00FE7E82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70885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190A" w14:textId="766BEC98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664BC" w14:textId="793D950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E56E19" w:rsidRPr="00E81C75" w14:paraId="4CA33571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0A13B" w14:textId="237FE5F0" w:rsidR="00E56E19" w:rsidRPr="007E6D21" w:rsidRDefault="00E56E19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2. sulcus</w:t>
            </w:r>
            <w:r w:rsidR="001D40A6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001E" w14:textId="6491E9EA" w:rsidR="00E56E19" w:rsidRPr="007E6D21" w:rsidRDefault="000C1D02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18514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F54C4" w14:textId="7CF4D556" w:rsidR="00E56E19" w:rsidRPr="007E6D21" w:rsidRDefault="00D949CE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2. sulcus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C32F" w14:textId="742E1EB8" w:rsidR="00E56E19" w:rsidRPr="007E6D21" w:rsidRDefault="00D949CE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06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D610" w14:textId="77777777" w:rsidR="00E56E19" w:rsidRPr="007E6D21" w:rsidRDefault="00E56E19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8048C" w14:textId="77777777" w:rsidR="00E56E19" w:rsidRPr="007E6D21" w:rsidRDefault="00E56E19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4B335EE6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5D918" w14:textId="032BA23C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  <w:r w:rsidR="001D40A6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 anterior</w:t>
            </w:r>
            <w:r w:rsidR="00822B75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319A" w14:textId="27B63414" w:rsidR="00332573" w:rsidRPr="007E6D21" w:rsidRDefault="000C1D02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487921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9D083" w14:textId="1D82073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  <w:r w:rsidR="00A3229D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 anterio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1D44" w14:textId="48B76ABA" w:rsidR="00332573" w:rsidRPr="007E6D21" w:rsidRDefault="00ED4C2B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64</w:t>
            </w:r>
            <w:r w:rsidR="00A3229D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72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6DEE" w14:textId="25607BA1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20E17" w14:textId="4A8B79B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37A51AFF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899D2" w14:textId="3D42E0C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  <w:r w:rsidR="001D40A6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4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 anterosuperior</w:t>
            </w:r>
            <w:r w:rsidR="00FA6F01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0146" w14:textId="4B2E94F0" w:rsidR="00332573" w:rsidRPr="007E6D21" w:rsidRDefault="00132CE1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439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7E186" w14:textId="7C89BE82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  <w:r w:rsidR="00A3229D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4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 anterosuperior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BEB3" w14:textId="2034A010" w:rsidR="00332573" w:rsidRPr="007E6D21" w:rsidRDefault="00ED4C2B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45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BDF5" w14:textId="0173A56F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F2D2F" w14:textId="63C986FF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14C2F0E5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6F88" w14:textId="70BE6126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1D40A6" w:rsidRPr="007E6D21">
              <w:rPr>
                <w:rFonts w:ascii="Candara" w:hAnsi="Candara" w:cs="Times New Roman"/>
                <w:sz w:val="12"/>
                <w:szCs w:val="12"/>
              </w:rPr>
              <w:t>5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hip</w:t>
            </w:r>
            <w:r w:rsidR="00FA6F01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F5CF2" w14:textId="57B2A8BB" w:rsidR="00332573" w:rsidRPr="007E6D21" w:rsidRDefault="00B16460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211221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6DA8" w14:textId="0555B6BE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A3229D" w:rsidRPr="007E6D21">
              <w:rPr>
                <w:rFonts w:ascii="Candara" w:hAnsi="Candara" w:cs="Times New Roman"/>
                <w:sz w:val="12"/>
                <w:szCs w:val="12"/>
              </w:rPr>
              <w:t>5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hi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49349" w14:textId="234E3912" w:rsidR="00332573" w:rsidRPr="007E6D21" w:rsidRDefault="00ED4C2B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1563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31569" w14:textId="4C9E53E9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3854" w14:textId="2C248F42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0A5F2146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036C5" w14:textId="24C06680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1D40A6" w:rsidRPr="007E6D21">
              <w:rPr>
                <w:rFonts w:ascii="Candara" w:hAnsi="Candara" w:cs="Times New Roman"/>
                <w:sz w:val="12"/>
                <w:szCs w:val="12"/>
              </w:rPr>
              <w:t>6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acetabul*</w:t>
            </w:r>
            <w:r w:rsidR="007A682C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D22C" w14:textId="385A515D" w:rsidR="00332573" w:rsidRPr="007E6D21" w:rsidRDefault="00B16460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25963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BB13" w14:textId="11CA10AA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F34F1C" w:rsidRPr="007E6D21">
              <w:rPr>
                <w:rFonts w:ascii="Candara" w:hAnsi="Candara" w:cs="Times New Roman"/>
                <w:sz w:val="12"/>
                <w:szCs w:val="12"/>
              </w:rPr>
              <w:t>6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acetabul*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DA09E" w14:textId="0377BF1B" w:rsidR="00332573" w:rsidRPr="007E6D21" w:rsidRDefault="00ED4C2B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40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7A9A2" w14:textId="71060183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9CB2" w14:textId="146DAEA5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14609C0C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2E47" w14:textId="32C46D66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1D40A6" w:rsidRPr="007E6D21">
              <w:rPr>
                <w:rFonts w:ascii="Candara" w:hAnsi="Candara" w:cs="Times New Roman"/>
                <w:sz w:val="12"/>
                <w:szCs w:val="12"/>
              </w:rPr>
              <w:t>7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pelvi*</w:t>
            </w:r>
            <w:r w:rsidR="007A682C" w:rsidRPr="007E6D21">
              <w:rPr>
                <w:rFonts w:ascii="Candara" w:hAnsi="Candara" w:cs="Times New Roman"/>
                <w:sz w:val="12"/>
                <w:szCs w:val="12"/>
              </w:rPr>
              <w:t>.mp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84E4E" w14:textId="1DE9B2D5" w:rsidR="00332573" w:rsidRPr="007E6D21" w:rsidRDefault="004A2BE9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244105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F190" w14:textId="3801B981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</w:rPr>
              <w:t>1</w:t>
            </w:r>
            <w:r w:rsidR="00F34F1C" w:rsidRPr="007E6D21">
              <w:rPr>
                <w:rFonts w:ascii="Candara" w:hAnsi="Candara" w:cs="Times New Roman"/>
                <w:sz w:val="12"/>
                <w:szCs w:val="12"/>
              </w:rPr>
              <w:t>7</w:t>
            </w:r>
            <w:r w:rsidRPr="007E6D21">
              <w:rPr>
                <w:rFonts w:ascii="Candara" w:hAnsi="Candara" w:cs="Times New Roman"/>
                <w:sz w:val="12"/>
                <w:szCs w:val="12"/>
              </w:rPr>
              <w:t>. pelvi*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FD205" w14:textId="01BB8C27" w:rsidR="00332573" w:rsidRPr="007E6D21" w:rsidRDefault="00D62B71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534</w:t>
            </w:r>
            <w:r w:rsidR="00F34F1C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8BFD7" w14:textId="0E74EB2A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47384" w14:textId="02FC4C52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9F46CF" w:rsidRPr="00E81C75" w14:paraId="37A6329E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2D08" w14:textId="51016195" w:rsidR="00332573" w:rsidRPr="007E6D21" w:rsidRDefault="00332573" w:rsidP="00332573">
            <w:pPr>
              <w:jc w:val="both"/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  <w:r w:rsidR="001D40A6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 1 or 2 or 3 or 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F8058" w14:textId="479D4EE3" w:rsidR="00332573" w:rsidRPr="007E6D21" w:rsidRDefault="004A2BE9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1352628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B9426" w14:textId="7A3D5E4D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  <w:r w:rsidR="00F34F1C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</w:t>
            </w: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. 1 or 2 or 3 or 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4A06" w14:textId="58318D2A" w:rsidR="00332573" w:rsidRPr="007E6D21" w:rsidRDefault="00D62B71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414</w:t>
            </w:r>
            <w:r w:rsidR="009757E6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A850" w14:textId="366E6561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0E0A0" w14:textId="068B6DFC" w:rsidR="00332573" w:rsidRPr="007E6D21" w:rsidRDefault="00332573" w:rsidP="0033257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533A14" w:rsidRPr="00E81C75" w14:paraId="7E5C0AEE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543E" w14:textId="6E7E0872" w:rsidR="00533A14" w:rsidRPr="007E6D21" w:rsidRDefault="00533A14" w:rsidP="00533A14">
            <w:pPr>
              <w:tabs>
                <w:tab w:val="left" w:pos="720"/>
              </w:tabs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9. 9 or 10 or 11 or 1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A2E5" w14:textId="7B51CFE5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718559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8F2E6" w14:textId="3FA0AED9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9. 9 or 10 or 11 or 1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B34E0" w14:textId="52D7FC00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7</w:t>
            </w:r>
            <w:r w:rsidR="00113E4F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034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84E9E" w14:textId="4433F9C7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CC3B1" w14:textId="0C9E218D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533A14" w:rsidRPr="00E81C75" w14:paraId="263C616E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FEFF" w14:textId="793F9849" w:rsidR="00533A14" w:rsidRPr="007E6D21" w:rsidRDefault="00533A14" w:rsidP="00533A14">
            <w:pPr>
              <w:tabs>
                <w:tab w:val="left" w:pos="720"/>
              </w:tabs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0. 13 or 1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622A" w14:textId="75956DDB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FFFFF"/>
              </w:rPr>
              <w:t>488846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4C3D2" w14:textId="1E231CEF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0. 13 or 14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0B9A" w14:textId="5A13AD45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649</w:t>
            </w:r>
            <w:r w:rsidR="00113E4F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8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1B9D" w14:textId="19022255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33BDE" w14:textId="2F80B798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533A14" w:rsidRPr="00E81C75" w14:paraId="39987D50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AF83A" w14:textId="502AE257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1. 15 or 16 or 1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9B58" w14:textId="5D814600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Helvetica"/>
                <w:color w:val="2D2D2D"/>
                <w:sz w:val="12"/>
                <w:szCs w:val="12"/>
                <w:shd w:val="clear" w:color="auto" w:fill="F8F8F8"/>
              </w:rPr>
              <w:t>442625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14360" w14:textId="2C30A1BF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1. 15 or 16 or 17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2B3DC" w14:textId="38EA63CE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604</w:t>
            </w:r>
            <w:r w:rsidR="00113E4F"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ACDAB" w14:textId="5BA933F7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15A8" w14:textId="280668DD" w:rsidR="00533A14" w:rsidRPr="007E6D21" w:rsidRDefault="00533A14" w:rsidP="00533A14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537F83" w:rsidRPr="00E81C75" w14:paraId="4AFC1760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3124" w14:textId="235FE5F5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2. 19 and 20 and 2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60C11" w14:textId="621AD1FB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41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C7C9" w14:textId="0BA1C086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2. 19 and 20 and 21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3B2B" w14:textId="443AA107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87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4AF98" w14:textId="053B7C40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1454B" w14:textId="5C943F0A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537F83" w:rsidRPr="00E81C75" w14:paraId="4E63FBF1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13C5" w14:textId="4492924B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3. 5 or 6 or 7 or 8 or 2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2391" w14:textId="64EE1A1D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342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3197" w14:textId="1FB3407B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3. 5 or 6 or 7 or 8 or 22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455F" w14:textId="797F14C7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99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C2D57" w14:textId="561A5DD8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6F06" w14:textId="77777777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  <w:tr w:rsidR="00537F83" w:rsidRPr="00E81C75" w14:paraId="49BE563E" w14:textId="77777777" w:rsidTr="009857F6"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221C" w14:textId="6E32202C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2. 18 and 2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6DBA" w14:textId="0EA6C5D4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123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66570" w14:textId="13621768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22. 18 and 23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770C" w14:textId="531A5F69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  <w:r w:rsidRPr="007E6D21">
              <w:rPr>
                <w:rFonts w:ascii="Candara" w:hAnsi="Candara" w:cs="Times New Roman"/>
                <w:sz w:val="12"/>
                <w:szCs w:val="12"/>
                <w:lang w:eastAsia="ja-JP"/>
              </w:rPr>
              <w:t>56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B67D" w14:textId="4C8F02F5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ABCEB" w14:textId="77777777" w:rsidR="00537F83" w:rsidRPr="007E6D21" w:rsidRDefault="00537F83" w:rsidP="00537F83">
            <w:pPr>
              <w:rPr>
                <w:rFonts w:ascii="Candara" w:hAnsi="Candara" w:cs="Times New Roman"/>
                <w:sz w:val="12"/>
                <w:szCs w:val="12"/>
                <w:lang w:eastAsia="ja-JP"/>
              </w:rPr>
            </w:pPr>
          </w:p>
        </w:tc>
      </w:tr>
    </w:tbl>
    <w:p w14:paraId="723C93D9" w14:textId="77777777" w:rsidR="009A53AB" w:rsidRDefault="009A53AB"/>
    <w:sectPr w:rsidR="009A53AB" w:rsidSect="009A53A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107CC" w14:textId="77777777" w:rsidR="00F65443" w:rsidRDefault="00F65443" w:rsidP="000D1F8D">
      <w:pPr>
        <w:spacing w:after="0" w:line="240" w:lineRule="auto"/>
      </w:pPr>
      <w:r>
        <w:separator/>
      </w:r>
    </w:p>
  </w:endnote>
  <w:endnote w:type="continuationSeparator" w:id="0">
    <w:p w14:paraId="4DEFC03B" w14:textId="77777777" w:rsidR="00F65443" w:rsidRDefault="00F65443" w:rsidP="000D1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31EAE" w14:textId="77777777" w:rsidR="00F65443" w:rsidRDefault="00F65443" w:rsidP="000D1F8D">
      <w:pPr>
        <w:spacing w:after="0" w:line="240" w:lineRule="auto"/>
      </w:pPr>
      <w:r>
        <w:separator/>
      </w:r>
    </w:p>
  </w:footnote>
  <w:footnote w:type="continuationSeparator" w:id="0">
    <w:p w14:paraId="0FEABF6D" w14:textId="77777777" w:rsidR="00F65443" w:rsidRDefault="00F65443" w:rsidP="000D1F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D249E"/>
    <w:multiLevelType w:val="hybridMultilevel"/>
    <w:tmpl w:val="4752A348"/>
    <w:lvl w:ilvl="0" w:tplc="D89674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E367582"/>
    <w:multiLevelType w:val="hybridMultilevel"/>
    <w:tmpl w:val="871EFDD6"/>
    <w:lvl w:ilvl="0" w:tplc="E3C0BD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418A"/>
    <w:rsid w:val="0000599A"/>
    <w:rsid w:val="00034205"/>
    <w:rsid w:val="00050D6D"/>
    <w:rsid w:val="000867E1"/>
    <w:rsid w:val="000B108F"/>
    <w:rsid w:val="000B519D"/>
    <w:rsid w:val="000C1D02"/>
    <w:rsid w:val="000C30C0"/>
    <w:rsid w:val="000D1F8D"/>
    <w:rsid w:val="00104008"/>
    <w:rsid w:val="00113E4F"/>
    <w:rsid w:val="00132CE1"/>
    <w:rsid w:val="001A2658"/>
    <w:rsid w:val="001D40A6"/>
    <w:rsid w:val="00204600"/>
    <w:rsid w:val="00262C48"/>
    <w:rsid w:val="00270594"/>
    <w:rsid w:val="002942B6"/>
    <w:rsid w:val="002C571A"/>
    <w:rsid w:val="002D6CD2"/>
    <w:rsid w:val="002D6EF8"/>
    <w:rsid w:val="00316605"/>
    <w:rsid w:val="00327681"/>
    <w:rsid w:val="00332573"/>
    <w:rsid w:val="00356536"/>
    <w:rsid w:val="0038418A"/>
    <w:rsid w:val="00413F42"/>
    <w:rsid w:val="00417B9F"/>
    <w:rsid w:val="00423F63"/>
    <w:rsid w:val="00433FFA"/>
    <w:rsid w:val="004348E8"/>
    <w:rsid w:val="00451F14"/>
    <w:rsid w:val="00472813"/>
    <w:rsid w:val="004A2BE9"/>
    <w:rsid w:val="004E52C1"/>
    <w:rsid w:val="004E717A"/>
    <w:rsid w:val="005007A7"/>
    <w:rsid w:val="00533A14"/>
    <w:rsid w:val="00537F83"/>
    <w:rsid w:val="005975A0"/>
    <w:rsid w:val="005A31C8"/>
    <w:rsid w:val="005B19F2"/>
    <w:rsid w:val="005D5FA0"/>
    <w:rsid w:val="005F55AF"/>
    <w:rsid w:val="005F70F5"/>
    <w:rsid w:val="006034F9"/>
    <w:rsid w:val="00631172"/>
    <w:rsid w:val="00635600"/>
    <w:rsid w:val="006428CF"/>
    <w:rsid w:val="006431F7"/>
    <w:rsid w:val="00646BB1"/>
    <w:rsid w:val="006705DC"/>
    <w:rsid w:val="006866BD"/>
    <w:rsid w:val="006A765E"/>
    <w:rsid w:val="006C6E1D"/>
    <w:rsid w:val="006D6611"/>
    <w:rsid w:val="006E1BF3"/>
    <w:rsid w:val="006E7AD0"/>
    <w:rsid w:val="006F5574"/>
    <w:rsid w:val="007A05DC"/>
    <w:rsid w:val="007A682C"/>
    <w:rsid w:val="007E6D21"/>
    <w:rsid w:val="00815D4B"/>
    <w:rsid w:val="00822B75"/>
    <w:rsid w:val="00822EF7"/>
    <w:rsid w:val="008241E4"/>
    <w:rsid w:val="008337F2"/>
    <w:rsid w:val="00861EF0"/>
    <w:rsid w:val="008C3203"/>
    <w:rsid w:val="008F6645"/>
    <w:rsid w:val="00903FF8"/>
    <w:rsid w:val="00945F43"/>
    <w:rsid w:val="00971D21"/>
    <w:rsid w:val="009757E6"/>
    <w:rsid w:val="009857F6"/>
    <w:rsid w:val="00993356"/>
    <w:rsid w:val="009A53AB"/>
    <w:rsid w:val="009C4998"/>
    <w:rsid w:val="009D61BE"/>
    <w:rsid w:val="009F46CF"/>
    <w:rsid w:val="00A05D6C"/>
    <w:rsid w:val="00A3229D"/>
    <w:rsid w:val="00AA2B4B"/>
    <w:rsid w:val="00AB2249"/>
    <w:rsid w:val="00AB3BCA"/>
    <w:rsid w:val="00AD6379"/>
    <w:rsid w:val="00B16460"/>
    <w:rsid w:val="00B518BA"/>
    <w:rsid w:val="00B55A87"/>
    <w:rsid w:val="00B5713B"/>
    <w:rsid w:val="00B92791"/>
    <w:rsid w:val="00B92FF8"/>
    <w:rsid w:val="00B974AE"/>
    <w:rsid w:val="00BB2017"/>
    <w:rsid w:val="00BB44D1"/>
    <w:rsid w:val="00BC507B"/>
    <w:rsid w:val="00BE049E"/>
    <w:rsid w:val="00BF3622"/>
    <w:rsid w:val="00BF4088"/>
    <w:rsid w:val="00BF4C49"/>
    <w:rsid w:val="00C40027"/>
    <w:rsid w:val="00C50A38"/>
    <w:rsid w:val="00C87ADF"/>
    <w:rsid w:val="00C90C60"/>
    <w:rsid w:val="00CC5BAB"/>
    <w:rsid w:val="00CC6ECC"/>
    <w:rsid w:val="00D0644A"/>
    <w:rsid w:val="00D151C3"/>
    <w:rsid w:val="00D309D5"/>
    <w:rsid w:val="00D62B71"/>
    <w:rsid w:val="00D8748C"/>
    <w:rsid w:val="00D949CE"/>
    <w:rsid w:val="00DB62C3"/>
    <w:rsid w:val="00DC5ED5"/>
    <w:rsid w:val="00DD6A63"/>
    <w:rsid w:val="00E02335"/>
    <w:rsid w:val="00E135BF"/>
    <w:rsid w:val="00E204DC"/>
    <w:rsid w:val="00E56E19"/>
    <w:rsid w:val="00E616CE"/>
    <w:rsid w:val="00E63DD4"/>
    <w:rsid w:val="00E80D25"/>
    <w:rsid w:val="00E90870"/>
    <w:rsid w:val="00EC043E"/>
    <w:rsid w:val="00ED4C2B"/>
    <w:rsid w:val="00EE6359"/>
    <w:rsid w:val="00F33897"/>
    <w:rsid w:val="00F34F1C"/>
    <w:rsid w:val="00F65443"/>
    <w:rsid w:val="00F66026"/>
    <w:rsid w:val="00FA49DF"/>
    <w:rsid w:val="00FA6F01"/>
    <w:rsid w:val="00FE7E82"/>
    <w:rsid w:val="00FF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630D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18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F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1F8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1F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1F8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F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FF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92791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18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F8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1F8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D1F8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1F8D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F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FF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B9279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231</Characters>
  <Application>Microsoft Office Word</Application>
  <DocSecurity>0</DocSecurity>
  <Lines>175</Lines>
  <Paragraphs>1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Shanmugaraj</dc:creator>
  <cp:keywords/>
  <dc:description/>
  <cp:lastModifiedBy>MAPACANG</cp:lastModifiedBy>
  <cp:revision>4</cp:revision>
  <dcterms:created xsi:type="dcterms:W3CDTF">2019-10-09T12:36:00Z</dcterms:created>
  <dcterms:modified xsi:type="dcterms:W3CDTF">2020-03-27T14:09:00Z</dcterms:modified>
</cp:coreProperties>
</file>